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BAA" w:rsidRDefault="004B1BAA" w:rsidP="005B63F4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46586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B63F4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B46586">
        <w:rPr>
          <w:rFonts w:asciiTheme="majorBidi" w:hAnsiTheme="majorBidi" w:cstheme="majorBidi"/>
          <w:b/>
          <w:bCs/>
          <w:sz w:val="24"/>
          <w:szCs w:val="24"/>
        </w:rPr>
        <w:t>aterial 1</w:t>
      </w:r>
      <w:r w:rsidR="005B63F4">
        <w:rPr>
          <w:rFonts w:asciiTheme="majorBidi" w:hAnsiTheme="majorBidi" w:cstheme="majorBidi"/>
          <w:b/>
          <w:bCs/>
          <w:sz w:val="24"/>
          <w:szCs w:val="24"/>
        </w:rPr>
        <w:t xml:space="preserve"> (S1)</w:t>
      </w:r>
    </w:p>
    <w:p w:rsidR="005B63F4" w:rsidRPr="00B46586" w:rsidRDefault="005B63F4" w:rsidP="005B63F4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arch Strategy</w:t>
      </w:r>
    </w:p>
    <w:p w:rsidR="004B1BAA" w:rsidRPr="00B46586" w:rsidRDefault="004B1BAA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B46586">
        <w:rPr>
          <w:rFonts w:asciiTheme="majorBidi" w:hAnsiTheme="majorBidi" w:cstheme="majorBidi"/>
          <w:b/>
          <w:bCs/>
          <w:sz w:val="24"/>
          <w:szCs w:val="24"/>
        </w:rPr>
        <w:t>The search strategy in PubMed:</w:t>
      </w: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F57FF3" w:rsidP="00B46586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r w:rsidRPr="00B46586">
        <w:rPr>
          <w:rFonts w:asciiTheme="majorBidi" w:hAnsiTheme="majorBidi" w:cstheme="majorBidi"/>
          <w:sz w:val="24"/>
          <w:szCs w:val="24"/>
        </w:rPr>
        <w:t>heart[Title/Abstract] OR</w:t>
      </w:r>
      <w:r w:rsidR="009F644F" w:rsidRPr="00B46586">
        <w:rPr>
          <w:rFonts w:asciiTheme="majorBidi" w:hAnsiTheme="majorBidi" w:cstheme="majorBidi"/>
          <w:sz w:val="24"/>
          <w:szCs w:val="24"/>
        </w:rPr>
        <w:t xml:space="preserve"> </w:t>
      </w:r>
      <w:r w:rsidRPr="00B46586">
        <w:rPr>
          <w:rFonts w:asciiTheme="majorBidi" w:hAnsiTheme="majorBidi" w:cstheme="majorBidi"/>
          <w:sz w:val="24"/>
          <w:szCs w:val="24"/>
        </w:rPr>
        <w:t xml:space="preserve">"cardiac magnetic resonance imaging"[Title/Abstract]) OR echocardiography[Title/Abstract]) OR cardiac[Title/Abstract] OR electrocardiography[Title/Abstract]) OR hypertension[Title/Abstract] OR </w:t>
      </w:r>
      <w:r w:rsidR="009F644F" w:rsidRPr="00B46586">
        <w:rPr>
          <w:rFonts w:asciiTheme="majorBidi" w:hAnsiTheme="majorBidi" w:cstheme="majorBidi"/>
          <w:sz w:val="24"/>
          <w:szCs w:val="24"/>
        </w:rPr>
        <w:t>arrhythmia[Title/Abstract]</w:t>
      </w:r>
      <w:r w:rsidRPr="00B46586">
        <w:rPr>
          <w:rFonts w:asciiTheme="majorBidi" w:hAnsiTheme="majorBidi" w:cstheme="majorBidi"/>
          <w:sz w:val="24"/>
          <w:szCs w:val="24"/>
        </w:rPr>
        <w:t xml:space="preserve"> OR "myo</w:t>
      </w:r>
      <w:r w:rsidR="009F644F" w:rsidRPr="00B46586">
        <w:rPr>
          <w:rFonts w:asciiTheme="majorBidi" w:hAnsiTheme="majorBidi" w:cstheme="majorBidi"/>
          <w:sz w:val="24"/>
          <w:szCs w:val="24"/>
        </w:rPr>
        <w:t>cardial injury"[Title/Abstract]</w:t>
      </w:r>
      <w:r w:rsidRPr="00B46586">
        <w:rPr>
          <w:rFonts w:asciiTheme="majorBidi" w:hAnsiTheme="majorBidi" w:cstheme="majorBidi"/>
          <w:sz w:val="24"/>
          <w:szCs w:val="24"/>
        </w:rPr>
        <w:t xml:space="preserve"> OR "coronary artery"[Title/Abstract]) OR "perica</w:t>
      </w:r>
      <w:r w:rsidR="009F644F" w:rsidRPr="00B46586">
        <w:rPr>
          <w:rFonts w:asciiTheme="majorBidi" w:hAnsiTheme="majorBidi" w:cstheme="majorBidi"/>
          <w:sz w:val="24"/>
          <w:szCs w:val="24"/>
        </w:rPr>
        <w:t>rdial effusion"[Title/Abstract]</w:t>
      </w:r>
      <w:r w:rsidRPr="00B46586">
        <w:rPr>
          <w:rFonts w:asciiTheme="majorBidi" w:hAnsiTheme="majorBidi" w:cstheme="majorBidi"/>
          <w:sz w:val="24"/>
          <w:szCs w:val="24"/>
        </w:rPr>
        <w:t xml:space="preserve"> OR "pulm</w:t>
      </w:r>
      <w:r w:rsidR="009F644F" w:rsidRPr="00B46586">
        <w:rPr>
          <w:rFonts w:asciiTheme="majorBidi" w:hAnsiTheme="majorBidi" w:cstheme="majorBidi"/>
          <w:sz w:val="24"/>
          <w:szCs w:val="24"/>
        </w:rPr>
        <w:t>onary embolism"[Title/Abstract] OR angiography[Title/Abstract]</w:t>
      </w:r>
      <w:r w:rsidRPr="00B46586">
        <w:rPr>
          <w:rFonts w:asciiTheme="majorBidi" w:hAnsiTheme="majorBidi" w:cstheme="majorBidi"/>
          <w:sz w:val="24"/>
          <w:szCs w:val="24"/>
        </w:rPr>
        <w:t xml:space="preserve"> OR "Cardiovascular Diseases"[Mesh]</w:t>
      </w:r>
      <w:r w:rsidR="009F644F" w:rsidRPr="00B46586">
        <w:rPr>
          <w:rFonts w:asciiTheme="majorBidi" w:hAnsiTheme="majorBidi" w:cstheme="majorBidi"/>
          <w:sz w:val="24"/>
          <w:szCs w:val="24"/>
        </w:rPr>
        <w:t xml:space="preserve"> OR "Cardiomyopathies"[Mesh]</w:t>
      </w:r>
      <w:r w:rsidRPr="00B46586">
        <w:rPr>
          <w:rFonts w:asciiTheme="majorBidi" w:hAnsiTheme="majorBidi" w:cstheme="majorBidi"/>
          <w:sz w:val="24"/>
          <w:szCs w:val="24"/>
        </w:rPr>
        <w:t xml:space="preserve"> OR "Heart Failure"[Mes</w:t>
      </w:r>
      <w:r w:rsidR="009F644F" w:rsidRPr="00B46586">
        <w:rPr>
          <w:rFonts w:asciiTheme="majorBidi" w:hAnsiTheme="majorBidi" w:cstheme="majorBidi"/>
          <w:sz w:val="24"/>
          <w:szCs w:val="24"/>
        </w:rPr>
        <w:t xml:space="preserve">h] OR "Endocarditis"[Mesh] OR </w:t>
      </w:r>
      <w:r w:rsidRPr="00B46586">
        <w:rPr>
          <w:rFonts w:asciiTheme="majorBidi" w:hAnsiTheme="majorBidi" w:cstheme="majorBidi"/>
          <w:sz w:val="24"/>
          <w:szCs w:val="24"/>
        </w:rPr>
        <w:t>"Hypert</w:t>
      </w:r>
      <w:r w:rsidR="009F644F" w:rsidRPr="00B46586">
        <w:rPr>
          <w:rFonts w:asciiTheme="majorBidi" w:hAnsiTheme="majorBidi" w:cstheme="majorBidi"/>
          <w:sz w:val="24"/>
          <w:szCs w:val="24"/>
        </w:rPr>
        <w:t>ension"[Mesh] OR "Shock"[Mesh]</w:t>
      </w:r>
      <w:r w:rsidRPr="00B46586">
        <w:rPr>
          <w:rFonts w:asciiTheme="majorBidi" w:hAnsiTheme="majorBidi" w:cstheme="majorBidi"/>
          <w:sz w:val="24"/>
          <w:szCs w:val="24"/>
        </w:rPr>
        <w:t xml:space="preserve"> OR "Myocarditis"[Mesh]) OR "Pericarditis"[Mesh</w:t>
      </w:r>
      <w:r w:rsidR="009F644F" w:rsidRPr="00B46586">
        <w:rPr>
          <w:rFonts w:asciiTheme="majorBidi" w:hAnsiTheme="majorBidi" w:cstheme="majorBidi"/>
          <w:sz w:val="24"/>
          <w:szCs w:val="24"/>
        </w:rPr>
        <w:t>] OR tamponade[Title/Abstract] OR hypotension[Title/Abstract]</w:t>
      </w:r>
      <w:r w:rsidRPr="00B46586">
        <w:rPr>
          <w:rFonts w:asciiTheme="majorBidi" w:hAnsiTheme="majorBidi" w:cstheme="majorBidi"/>
          <w:sz w:val="24"/>
          <w:szCs w:val="24"/>
        </w:rPr>
        <w:t xml:space="preserve"> OR pericarditis[Titl</w:t>
      </w:r>
      <w:r w:rsidR="009F644F" w:rsidRPr="00B46586">
        <w:rPr>
          <w:rFonts w:asciiTheme="majorBidi" w:hAnsiTheme="majorBidi" w:cstheme="majorBidi"/>
          <w:sz w:val="24"/>
          <w:szCs w:val="24"/>
        </w:rPr>
        <w:t>e/Abstract]</w:t>
      </w:r>
      <w:r w:rsidRPr="00B46586">
        <w:rPr>
          <w:rFonts w:asciiTheme="majorBidi" w:hAnsiTheme="majorBidi" w:cstheme="majorBidi"/>
          <w:sz w:val="24"/>
          <w:szCs w:val="24"/>
        </w:rPr>
        <w:t xml:space="preserve"> OR myocarditis[Title/Abstract]</w:t>
      </w:r>
    </w:p>
    <w:p w:rsidR="009F644F" w:rsidRPr="00B46586" w:rsidRDefault="00F57FF3" w:rsidP="00B4658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46586">
        <w:rPr>
          <w:rFonts w:asciiTheme="majorBidi" w:hAnsiTheme="majorBidi" w:cstheme="majorBidi"/>
          <w:sz w:val="24"/>
          <w:szCs w:val="24"/>
        </w:rPr>
        <w:t xml:space="preserve"> AND </w:t>
      </w:r>
    </w:p>
    <w:p w:rsidR="00FD37D2" w:rsidRPr="00B46586" w:rsidRDefault="00F57FF3" w:rsidP="00B46586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r w:rsidRPr="00B46586">
        <w:rPr>
          <w:rFonts w:asciiTheme="majorBidi" w:hAnsiTheme="majorBidi" w:cstheme="majorBidi"/>
          <w:sz w:val="24"/>
          <w:szCs w:val="24"/>
        </w:rPr>
        <w:t>"COVID-19" [Supplementary Concept] OR “2019 novel coronavirus disease” OR “COVID19” OR “coronavirus disease-19” OR “2019 novel coronavirus infection” OR “2019-nCoV”</w:t>
      </w: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Default="00B46586" w:rsidP="00B46586">
      <w:pPr>
        <w:tabs>
          <w:tab w:val="left" w:pos="1908"/>
        </w:tabs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B46586" w:rsidRPr="00B46586" w:rsidRDefault="00B46586" w:rsidP="00B46586">
      <w:pPr>
        <w:tabs>
          <w:tab w:val="left" w:pos="1908"/>
        </w:tabs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F644F" w:rsidRPr="00B46586" w:rsidRDefault="009F644F" w:rsidP="00B4658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B46586">
        <w:rPr>
          <w:rFonts w:asciiTheme="majorBidi" w:hAnsiTheme="majorBidi" w:cstheme="majorBidi"/>
          <w:b/>
          <w:bCs/>
          <w:sz w:val="24"/>
          <w:szCs w:val="24"/>
        </w:rPr>
        <w:lastRenderedPageBreak/>
        <w:t>The search strategy in Embase:</w:t>
      </w:r>
    </w:p>
    <w:p w:rsidR="00086488" w:rsidRPr="00B46586" w:rsidRDefault="00086488" w:rsidP="00B46586">
      <w:pPr>
        <w:spacing w:after="0" w:line="480" w:lineRule="auto"/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B46586">
        <w:rPr>
          <w:rFonts w:asciiTheme="majorBidi" w:hAnsiTheme="majorBidi" w:cstheme="majorBidi"/>
          <w:sz w:val="24"/>
          <w:szCs w:val="24"/>
        </w:rPr>
        <w:t>heart:ab,ti OR 'heart muscle injury':ab,ti OR 'heart injury':ab,ti OR 'lung embolism':ab,ti OR hypertension:ab,ti OR shock:ab,ti OR 'coronary artery disease':ab,ti OR 'heart tamponade':ab,ti OR 'heart arrhythmia':ab,ti OR 'pericardial effusion':ab,ti OR electrocardiography:ab,ti OR cardiac:ab,ti OR echocardiography:ab,ti OR angiography:ab,ti OR 'cardiovascular magnetic resonance':ab,ti OR pericarditis:ab,ti OR myocarditis:ab,ti OR cardiomyopathy:ab,ti OR 'heart failure':ab,ti</w:t>
      </w:r>
    </w:p>
    <w:p w:rsidR="00086488" w:rsidRPr="00B46586" w:rsidRDefault="009F644F" w:rsidP="00B4658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46586">
        <w:rPr>
          <w:rFonts w:asciiTheme="majorBidi" w:hAnsiTheme="majorBidi" w:cstheme="majorBidi"/>
          <w:sz w:val="24"/>
          <w:szCs w:val="24"/>
        </w:rPr>
        <w:t>AND</w:t>
      </w:r>
    </w:p>
    <w:p w:rsidR="00F57FF3" w:rsidRPr="00B46586" w:rsidRDefault="00086488" w:rsidP="00B46586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r w:rsidRPr="00B46586">
        <w:rPr>
          <w:rFonts w:asciiTheme="majorBidi" w:hAnsiTheme="majorBidi" w:cstheme="majorBidi"/>
          <w:sz w:val="24"/>
          <w:szCs w:val="24"/>
        </w:rPr>
        <w:t>'covid 19':ab,ti OR '2019 ncov':ab,ti OR covid19:ab,ti OR '2019 novel coronavirus':ab,ti</w:t>
      </w:r>
    </w:p>
    <w:p w:rsidR="00F57FF3" w:rsidRPr="00B46586" w:rsidRDefault="00F57FF3" w:rsidP="00B46586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57FF3" w:rsidRPr="00B46586" w:rsidRDefault="00F57FF3" w:rsidP="00B46586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57FF3" w:rsidRPr="00B46586" w:rsidRDefault="00F57FF3" w:rsidP="00B465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sectPr w:rsidR="00F57FF3" w:rsidRPr="00B4658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786A" w:rsidRDefault="0075786A" w:rsidP="00BF7CFD">
      <w:pPr>
        <w:spacing w:after="0" w:line="240" w:lineRule="auto"/>
      </w:pPr>
      <w:r>
        <w:separator/>
      </w:r>
    </w:p>
  </w:endnote>
  <w:endnote w:type="continuationSeparator" w:id="0">
    <w:p w:rsidR="0075786A" w:rsidRDefault="0075786A" w:rsidP="00BF7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3FAF" w:rsidRDefault="00BC3F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8585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3FAF" w:rsidRDefault="00BC3F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8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7CFD" w:rsidRDefault="00BF7C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3FAF" w:rsidRDefault="00BC3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786A" w:rsidRDefault="0075786A" w:rsidP="00BF7CFD">
      <w:pPr>
        <w:spacing w:after="0" w:line="240" w:lineRule="auto"/>
      </w:pPr>
      <w:r>
        <w:separator/>
      </w:r>
    </w:p>
  </w:footnote>
  <w:footnote w:type="continuationSeparator" w:id="0">
    <w:p w:rsidR="0075786A" w:rsidRDefault="0075786A" w:rsidP="00BF7C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3FAF" w:rsidRDefault="00BC3F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3FAF" w:rsidRDefault="00BC3F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3FAF" w:rsidRDefault="00BC3F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ysDA1tDC0NLawNDRS0lEKTi0uzszPAykwqwUAtwc2aiwAAAA="/>
  </w:docVars>
  <w:rsids>
    <w:rsidRoot w:val="00F57FF3"/>
    <w:rsid w:val="00086488"/>
    <w:rsid w:val="001C0E75"/>
    <w:rsid w:val="004B1BAA"/>
    <w:rsid w:val="00527505"/>
    <w:rsid w:val="005B63F4"/>
    <w:rsid w:val="00635507"/>
    <w:rsid w:val="0075786A"/>
    <w:rsid w:val="008A41D5"/>
    <w:rsid w:val="009F644F"/>
    <w:rsid w:val="00A16A18"/>
    <w:rsid w:val="00A641EA"/>
    <w:rsid w:val="00B46586"/>
    <w:rsid w:val="00BA121E"/>
    <w:rsid w:val="00BC3FAF"/>
    <w:rsid w:val="00BF7CFD"/>
    <w:rsid w:val="00DE0AE7"/>
    <w:rsid w:val="00F57FF3"/>
    <w:rsid w:val="00FD37D2"/>
    <w:rsid w:val="00FF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4027CF-A300-4551-9B5F-ADEC8ECF5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7FF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6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4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CFD"/>
  </w:style>
  <w:style w:type="paragraph" w:styleId="Footer">
    <w:name w:val="footer"/>
    <w:basedOn w:val="Normal"/>
    <w:link w:val="FooterChar"/>
    <w:uiPriority w:val="99"/>
    <w:unhideWhenUsed/>
    <w:rsid w:val="00BF7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C63C5-AD80-4592-B0B2-FB5643A7A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RAD</cp:lastModifiedBy>
  <cp:revision>2</cp:revision>
  <dcterms:created xsi:type="dcterms:W3CDTF">2020-05-15T09:11:00Z</dcterms:created>
  <dcterms:modified xsi:type="dcterms:W3CDTF">2020-05-15T09:11:00Z</dcterms:modified>
</cp:coreProperties>
</file>